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C4983" w14:textId="5454435E" w:rsidR="00F95AD8" w:rsidRPr="00F95AD8" w:rsidRDefault="00F95AD8" w:rsidP="00F95AD8">
      <w:pPr>
        <w:pStyle w:val="Heading1"/>
      </w:pPr>
      <w:r>
        <w:t>Search Strategy</w:t>
      </w:r>
    </w:p>
    <w:p w14:paraId="11BCC982" w14:textId="77777777" w:rsidR="00F95AD8" w:rsidRPr="00764FB0" w:rsidRDefault="00F95AD8" w:rsidP="00F95AD8">
      <w:pPr>
        <w:pStyle w:val="Heading2"/>
      </w:pPr>
      <w:bookmarkStart w:id="0" w:name="_Toc128060357"/>
      <w:r w:rsidRPr="00EA5D16">
        <w:t>PsycINFO &amp; Embase &amp; Medline</w:t>
      </w:r>
      <w:bookmarkEnd w:id="0"/>
    </w:p>
    <w:p w14:paraId="04FFE764" w14:textId="3E3425AB" w:rsidR="00F95AD8" w:rsidRPr="00EA5D16" w:rsidRDefault="00F95AD8" w:rsidP="00F95AD8">
      <w:pPr>
        <w:jc w:val="both"/>
        <w:rPr>
          <w:rFonts w:cs="Times New Roman"/>
        </w:rPr>
      </w:pPr>
      <w:r w:rsidRPr="00EA5D16">
        <w:rPr>
          <w:rFonts w:cs="Times New Roman"/>
        </w:rPr>
        <w:t>((</w:t>
      </w:r>
      <w:proofErr w:type="spellStart"/>
      <w:r w:rsidRPr="00EA5D16">
        <w:rPr>
          <w:rFonts w:cs="Times New Roman"/>
        </w:rPr>
        <w:t>Schizophren</w:t>
      </w:r>
      <w:proofErr w:type="spellEnd"/>
      <w:r w:rsidRPr="00EA5D16">
        <w:rPr>
          <w:rFonts w:cs="Times New Roman"/>
        </w:rPr>
        <w:t xml:space="preserve">* OR Schizophrenia spectrum* OR Psychotic OR Psychosis OR Delusion* OR Hallucination* OR </w:t>
      </w:r>
      <w:proofErr w:type="spellStart"/>
      <w:r w:rsidRPr="00EA5D16">
        <w:rPr>
          <w:rFonts w:cs="Times New Roman"/>
        </w:rPr>
        <w:t>Paranio</w:t>
      </w:r>
      <w:proofErr w:type="spellEnd"/>
      <w:r w:rsidRPr="00EA5D16">
        <w:rPr>
          <w:rFonts w:cs="Times New Roman"/>
        </w:rPr>
        <w:t xml:space="preserve">* OR Formal thought disorder* OR First rank symptom*) AND (Sense of agency OR Feeling* of agency OR </w:t>
      </w:r>
      <w:proofErr w:type="spellStart"/>
      <w:r w:rsidRPr="00EA5D16">
        <w:rPr>
          <w:rFonts w:cs="Times New Roman"/>
        </w:rPr>
        <w:t>Judg</w:t>
      </w:r>
      <w:proofErr w:type="spellEnd"/>
      <w:r w:rsidRPr="00EA5D16">
        <w:rPr>
          <w:rFonts w:cs="Times New Roman"/>
        </w:rPr>
        <w:t>* of agency OR Projected hand illusion OR Action monitoring OR Intentional binding OR Temporal binding))</w:t>
      </w:r>
    </w:p>
    <w:p w14:paraId="41054107" w14:textId="2A9F595E" w:rsidR="00F95AD8" w:rsidRPr="00EA5D16" w:rsidRDefault="00F95AD8" w:rsidP="00F95AD8">
      <w:pPr>
        <w:jc w:val="both"/>
        <w:rPr>
          <w:rFonts w:cs="Times New Roman"/>
        </w:rPr>
      </w:pPr>
      <w:r w:rsidRPr="00EA5D16">
        <w:rPr>
          <w:rFonts w:cs="Times New Roman"/>
        </w:rPr>
        <w:t>((</w:t>
      </w:r>
      <w:proofErr w:type="spellStart"/>
      <w:r w:rsidRPr="00EA5D16">
        <w:rPr>
          <w:rFonts w:cs="Times New Roman"/>
        </w:rPr>
        <w:t>Autis</w:t>
      </w:r>
      <w:proofErr w:type="spellEnd"/>
      <w:r w:rsidRPr="00EA5D16">
        <w:rPr>
          <w:rFonts w:cs="Times New Roman"/>
        </w:rPr>
        <w:t xml:space="preserve">* OR ASD OR Asperger* OR Pervasive development*) AND (Sense of agency OR Feeling* of agency OR </w:t>
      </w:r>
      <w:proofErr w:type="spellStart"/>
      <w:r w:rsidRPr="00EA5D16">
        <w:rPr>
          <w:rFonts w:cs="Times New Roman"/>
        </w:rPr>
        <w:t>Judg</w:t>
      </w:r>
      <w:proofErr w:type="spellEnd"/>
      <w:r w:rsidRPr="00EA5D16">
        <w:rPr>
          <w:rFonts w:cs="Times New Roman"/>
        </w:rPr>
        <w:t>* of agency OR Projected hand illusion OR Action monitoring OR Intentional binding OR Temporal binding))</w:t>
      </w:r>
    </w:p>
    <w:p w14:paraId="6E5D41C5" w14:textId="4852C6BF" w:rsidR="00F95AD8" w:rsidRPr="00EA5D16" w:rsidRDefault="00F95AD8" w:rsidP="00F95AD8">
      <w:pPr>
        <w:jc w:val="both"/>
        <w:rPr>
          <w:rFonts w:cs="Times New Roman"/>
        </w:rPr>
      </w:pPr>
      <w:r w:rsidRPr="00EA5D16">
        <w:rPr>
          <w:rFonts w:cs="Times New Roman"/>
        </w:rPr>
        <w:t>((</w:t>
      </w:r>
      <w:proofErr w:type="spellStart"/>
      <w:r w:rsidRPr="00EA5D16">
        <w:rPr>
          <w:rFonts w:cs="Times New Roman"/>
        </w:rPr>
        <w:t>Autis</w:t>
      </w:r>
      <w:proofErr w:type="spellEnd"/>
      <w:r w:rsidRPr="00EA5D16">
        <w:rPr>
          <w:rFonts w:cs="Times New Roman"/>
        </w:rPr>
        <w:t>* OR ASD OR Asperger* OR Pervasive development*) AND (</w:t>
      </w:r>
      <w:proofErr w:type="spellStart"/>
      <w:r w:rsidRPr="00EA5D16">
        <w:rPr>
          <w:rFonts w:cs="Times New Roman"/>
        </w:rPr>
        <w:t>Schizophren</w:t>
      </w:r>
      <w:proofErr w:type="spellEnd"/>
      <w:r w:rsidRPr="00EA5D16">
        <w:rPr>
          <w:rFonts w:cs="Times New Roman"/>
        </w:rPr>
        <w:t xml:space="preserve">* OR Schizophrenia spectrum* OR Psychotic OR Psychosis OR Delusion* OR Hallucination* OR </w:t>
      </w:r>
      <w:proofErr w:type="spellStart"/>
      <w:r w:rsidRPr="00EA5D16">
        <w:rPr>
          <w:rFonts w:cs="Times New Roman"/>
        </w:rPr>
        <w:t>Paranio</w:t>
      </w:r>
      <w:proofErr w:type="spellEnd"/>
      <w:r w:rsidRPr="00EA5D16">
        <w:rPr>
          <w:rFonts w:cs="Times New Roman"/>
        </w:rPr>
        <w:t xml:space="preserve">* OR Formal thought disorder* OR First rank symptom*) AND (Sense of agency OR Feeling* of agency OR </w:t>
      </w:r>
      <w:proofErr w:type="spellStart"/>
      <w:r w:rsidRPr="00EA5D16">
        <w:rPr>
          <w:rFonts w:cs="Times New Roman"/>
        </w:rPr>
        <w:t>Judg</w:t>
      </w:r>
      <w:proofErr w:type="spellEnd"/>
      <w:r w:rsidRPr="00EA5D16">
        <w:rPr>
          <w:rFonts w:cs="Times New Roman"/>
        </w:rPr>
        <w:t>* of agency OR Projected hand illusion OR Action monitoring OR Intentional binding OR Temporal binding))</w:t>
      </w:r>
    </w:p>
    <w:p w14:paraId="0AB107CD" w14:textId="77777777" w:rsidR="00F95AD8" w:rsidRPr="00764FB0" w:rsidRDefault="00F95AD8" w:rsidP="00F95AD8">
      <w:pPr>
        <w:pStyle w:val="Heading2"/>
      </w:pPr>
      <w:bookmarkStart w:id="1" w:name="_Toc128060358"/>
      <w:r w:rsidRPr="00EA5D16">
        <w:t>Web of Science</w:t>
      </w:r>
      <w:bookmarkEnd w:id="1"/>
      <w:r w:rsidRPr="00EA5D16">
        <w:t xml:space="preserve"> </w:t>
      </w:r>
    </w:p>
    <w:p w14:paraId="3A47EDDE" w14:textId="30E47B16" w:rsidR="00F95AD8" w:rsidRPr="00EA5D16" w:rsidRDefault="00F95AD8" w:rsidP="00F95AD8">
      <w:pPr>
        <w:jc w:val="both"/>
        <w:rPr>
          <w:rFonts w:cs="Times New Roman"/>
        </w:rPr>
      </w:pPr>
      <w:r w:rsidRPr="00EA5D16">
        <w:rPr>
          <w:rFonts w:cs="Times New Roman"/>
        </w:rPr>
        <w:t>((</w:t>
      </w:r>
      <w:proofErr w:type="spellStart"/>
      <w:r w:rsidRPr="00EA5D16">
        <w:rPr>
          <w:rFonts w:cs="Times New Roman"/>
        </w:rPr>
        <w:t>Schizophren</w:t>
      </w:r>
      <w:proofErr w:type="spellEnd"/>
      <w:r w:rsidRPr="00EA5D16">
        <w:rPr>
          <w:rFonts w:cs="Times New Roman"/>
        </w:rPr>
        <w:t xml:space="preserve">* OR Schizophrenia spectrum* OR Psychotic OR Psychosis OR Delusion* OR Hallucination* OR </w:t>
      </w:r>
      <w:proofErr w:type="spellStart"/>
      <w:r w:rsidRPr="00EA5D16">
        <w:rPr>
          <w:rFonts w:cs="Times New Roman"/>
        </w:rPr>
        <w:t>Paranio</w:t>
      </w:r>
      <w:proofErr w:type="spellEnd"/>
      <w:r w:rsidRPr="00EA5D16">
        <w:rPr>
          <w:rFonts w:cs="Times New Roman"/>
        </w:rPr>
        <w:t>* OR “Formal thought disorder*” OR “First rank symptom*”) AND (“Sense of agency” OR “Feeling* of agency” OR “</w:t>
      </w:r>
      <w:proofErr w:type="spellStart"/>
      <w:r w:rsidRPr="00EA5D16">
        <w:rPr>
          <w:rFonts w:cs="Times New Roman"/>
        </w:rPr>
        <w:t>Judg</w:t>
      </w:r>
      <w:proofErr w:type="spellEnd"/>
      <w:r w:rsidRPr="00EA5D16">
        <w:rPr>
          <w:rFonts w:cs="Times New Roman"/>
        </w:rPr>
        <w:t>* of agency” OR “Projected hand illusion” OR “Action monitoring” OR “Intentional binding” OR “Temporal binding”))</w:t>
      </w:r>
    </w:p>
    <w:p w14:paraId="0014A720" w14:textId="58FE5A8B" w:rsidR="00F95AD8" w:rsidRPr="00EA5D16" w:rsidRDefault="00F95AD8" w:rsidP="00F95AD8">
      <w:pPr>
        <w:jc w:val="both"/>
        <w:rPr>
          <w:rFonts w:cs="Times New Roman"/>
        </w:rPr>
      </w:pPr>
      <w:r w:rsidRPr="00EA5D16">
        <w:rPr>
          <w:rFonts w:cs="Times New Roman"/>
        </w:rPr>
        <w:t>((</w:t>
      </w:r>
      <w:proofErr w:type="spellStart"/>
      <w:r w:rsidRPr="00EA5D16">
        <w:rPr>
          <w:rFonts w:cs="Times New Roman"/>
        </w:rPr>
        <w:t>Autis</w:t>
      </w:r>
      <w:proofErr w:type="spellEnd"/>
      <w:r w:rsidRPr="00EA5D16">
        <w:rPr>
          <w:rFonts w:cs="Times New Roman"/>
        </w:rPr>
        <w:t>* OR ASD OR Asperger* OR “Pervasive development*”) AND (“Sense of agency” OR “Feeling* of agency” OR “</w:t>
      </w:r>
      <w:proofErr w:type="spellStart"/>
      <w:r w:rsidRPr="00EA5D16">
        <w:rPr>
          <w:rFonts w:cs="Times New Roman"/>
        </w:rPr>
        <w:t>Judg</w:t>
      </w:r>
      <w:proofErr w:type="spellEnd"/>
      <w:r w:rsidRPr="00EA5D16">
        <w:rPr>
          <w:rFonts w:cs="Times New Roman"/>
        </w:rPr>
        <w:t>* of agency” OR “Projected hand illusion” OR “Action monitoring” OR “Intentional binding” OR “Temporal binding”))</w:t>
      </w:r>
    </w:p>
    <w:p w14:paraId="707A881E" w14:textId="7195E5A3" w:rsidR="00F95AD8" w:rsidRPr="00EA5D16" w:rsidRDefault="00F95AD8" w:rsidP="00F95AD8">
      <w:pPr>
        <w:jc w:val="both"/>
        <w:rPr>
          <w:rFonts w:cs="Times New Roman"/>
        </w:rPr>
      </w:pPr>
      <w:r w:rsidRPr="00EA5D16">
        <w:rPr>
          <w:rFonts w:cs="Times New Roman"/>
        </w:rPr>
        <w:t>((</w:t>
      </w:r>
      <w:proofErr w:type="spellStart"/>
      <w:r w:rsidRPr="00EA5D16">
        <w:rPr>
          <w:rFonts w:cs="Times New Roman"/>
        </w:rPr>
        <w:t>Autis</w:t>
      </w:r>
      <w:proofErr w:type="spellEnd"/>
      <w:r w:rsidRPr="00EA5D16">
        <w:rPr>
          <w:rFonts w:cs="Times New Roman"/>
        </w:rPr>
        <w:t>* OR ASD OR Asperger* OR “Pervasive development*”) AND (</w:t>
      </w:r>
      <w:proofErr w:type="spellStart"/>
      <w:r w:rsidRPr="00EA5D16">
        <w:rPr>
          <w:rFonts w:cs="Times New Roman"/>
        </w:rPr>
        <w:t>Schizophren</w:t>
      </w:r>
      <w:proofErr w:type="spellEnd"/>
      <w:r w:rsidRPr="00EA5D16">
        <w:rPr>
          <w:rFonts w:cs="Times New Roman"/>
        </w:rPr>
        <w:t xml:space="preserve">* OR Schizophrenia spectrum* OR Psychotic OR Psychosis OR Delusion* OR Hallucination* OR </w:t>
      </w:r>
      <w:proofErr w:type="spellStart"/>
      <w:r w:rsidRPr="00EA5D16">
        <w:rPr>
          <w:rFonts w:cs="Times New Roman"/>
        </w:rPr>
        <w:t>Paranio</w:t>
      </w:r>
      <w:proofErr w:type="spellEnd"/>
      <w:r w:rsidRPr="00EA5D16">
        <w:rPr>
          <w:rFonts w:cs="Times New Roman"/>
        </w:rPr>
        <w:t>* OR “Formal thought disorder*” OR “First rank symptom*”) AND (“Sense of agency” OR “Feeling* of agency” OR “</w:t>
      </w:r>
      <w:proofErr w:type="spellStart"/>
      <w:r w:rsidRPr="00EA5D16">
        <w:rPr>
          <w:rFonts w:cs="Times New Roman"/>
        </w:rPr>
        <w:t>Judg</w:t>
      </w:r>
      <w:proofErr w:type="spellEnd"/>
      <w:r w:rsidRPr="00EA5D16">
        <w:rPr>
          <w:rFonts w:cs="Times New Roman"/>
        </w:rPr>
        <w:t>* of agency” OR “Projected hand illusion” OR “Action monitoring” OR “Intentional binding” OR “Temporal binding”))</w:t>
      </w:r>
    </w:p>
    <w:p w14:paraId="27C4DF9C" w14:textId="77777777" w:rsidR="00F95AD8" w:rsidRPr="00EA5D16" w:rsidRDefault="00F95AD8" w:rsidP="00F95AD8">
      <w:pPr>
        <w:pStyle w:val="Heading2"/>
      </w:pPr>
      <w:bookmarkStart w:id="2" w:name="_Toc128060359"/>
      <w:r w:rsidRPr="00EA5D16">
        <w:t>Pub Med</w:t>
      </w:r>
      <w:bookmarkEnd w:id="2"/>
    </w:p>
    <w:p w14:paraId="48F3B518" w14:textId="1E979A39" w:rsidR="00F95AD8" w:rsidRPr="00A940C7" w:rsidRDefault="00F95AD8" w:rsidP="00F95AD8">
      <w:pPr>
        <w:spacing w:line="276" w:lineRule="auto"/>
        <w:rPr>
          <w:rFonts w:cs="Times New Roman"/>
        </w:rPr>
      </w:pPr>
      <w:r w:rsidRPr="00EA5D16">
        <w:rPr>
          <w:rFonts w:cs="Times New Roman"/>
        </w:rPr>
        <w:t>((</w:t>
      </w:r>
      <w:proofErr w:type="spellStart"/>
      <w:r w:rsidRPr="00EA5D16">
        <w:rPr>
          <w:rFonts w:cs="Times New Roman"/>
        </w:rPr>
        <w:t>Schizophren</w:t>
      </w:r>
      <w:proofErr w:type="spellEnd"/>
      <w:r w:rsidRPr="00EA5D16">
        <w:rPr>
          <w:rFonts w:cs="Times New Roman"/>
        </w:rPr>
        <w:t>*) OR (Schizophrenia spectrum*)) OR (Psychotic)) OR (Psychosis)) OR (Delusion*)) OR (Hallucination*)) OR (</w:t>
      </w:r>
      <w:proofErr w:type="spellStart"/>
      <w:r w:rsidRPr="00EA5D16">
        <w:rPr>
          <w:rFonts w:cs="Times New Roman"/>
        </w:rPr>
        <w:t>Paranoi</w:t>
      </w:r>
      <w:proofErr w:type="spellEnd"/>
      <w:r w:rsidRPr="00EA5D16">
        <w:rPr>
          <w:rFonts w:cs="Times New Roman"/>
        </w:rPr>
        <w:t>*)) OR (Formal thought disorder*)) OR (First rank symptom)) AND ((((((("Action monitoring") OR ("Intentional binding")) OR ("Projected hand illusion")) OR ("Temporal binding")) OR ("Sense of agency")) OR (feeling* agency)) OR (</w:t>
      </w:r>
      <w:proofErr w:type="spellStart"/>
      <w:r w:rsidRPr="00EA5D16">
        <w:rPr>
          <w:rFonts w:cs="Times New Roman"/>
        </w:rPr>
        <w:t>judg</w:t>
      </w:r>
      <w:proofErr w:type="spellEnd"/>
      <w:r w:rsidRPr="00EA5D16">
        <w:rPr>
          <w:rFonts w:cs="Times New Roman"/>
        </w:rPr>
        <w:t>* agency))</w:t>
      </w:r>
    </w:p>
    <w:p w14:paraId="1DC8A03B" w14:textId="390447DC" w:rsidR="00F95AD8" w:rsidRPr="00EA5D16" w:rsidRDefault="00F95AD8" w:rsidP="00F95AD8">
      <w:pPr>
        <w:spacing w:line="276" w:lineRule="auto"/>
        <w:rPr>
          <w:rFonts w:cs="Times New Roman"/>
        </w:rPr>
      </w:pPr>
      <w:r w:rsidRPr="00EA5D16">
        <w:rPr>
          <w:rFonts w:cs="Times New Roman"/>
        </w:rPr>
        <w:lastRenderedPageBreak/>
        <w:t>((</w:t>
      </w:r>
      <w:proofErr w:type="spellStart"/>
      <w:r w:rsidRPr="00EA5D16">
        <w:rPr>
          <w:rFonts w:cs="Times New Roman"/>
        </w:rPr>
        <w:t>Autis</w:t>
      </w:r>
      <w:proofErr w:type="spellEnd"/>
      <w:r w:rsidRPr="00EA5D16">
        <w:rPr>
          <w:rFonts w:cs="Times New Roman"/>
        </w:rPr>
        <w:t>*) OR (ASD)) OR (Asperger*)) OR (Pervasive development*)) AND ((((((("Action monitoring") OR ("Intentional binding")) OR ("Projected hand illusion")) OR ("Temporal binding")) OR ("Sense of agency")) OR (feeling* agency)) OR (</w:t>
      </w:r>
      <w:proofErr w:type="spellStart"/>
      <w:r w:rsidRPr="00EA5D16">
        <w:rPr>
          <w:rFonts w:cs="Times New Roman"/>
        </w:rPr>
        <w:t>judg</w:t>
      </w:r>
      <w:proofErr w:type="spellEnd"/>
      <w:r w:rsidRPr="00EA5D16">
        <w:rPr>
          <w:rFonts w:cs="Times New Roman"/>
        </w:rPr>
        <w:t>* agency))</w:t>
      </w:r>
    </w:p>
    <w:p w14:paraId="5E584EE8" w14:textId="488EDBA7" w:rsidR="00994A3D" w:rsidRPr="00994A3D" w:rsidRDefault="00F95AD8" w:rsidP="00A835BE">
      <w:pPr>
        <w:spacing w:line="276" w:lineRule="auto"/>
      </w:pPr>
      <w:r w:rsidRPr="00EA5D16">
        <w:rPr>
          <w:rFonts w:cs="Times New Roman"/>
        </w:rPr>
        <w:t>(((</w:t>
      </w:r>
      <w:proofErr w:type="spellStart"/>
      <w:r w:rsidRPr="00EA5D16">
        <w:rPr>
          <w:rFonts w:cs="Times New Roman"/>
        </w:rPr>
        <w:t>Schizophren</w:t>
      </w:r>
      <w:proofErr w:type="spellEnd"/>
      <w:r w:rsidRPr="00EA5D16">
        <w:rPr>
          <w:rFonts w:cs="Times New Roman"/>
        </w:rPr>
        <w:t>*) OR (Schizophrenia spectrum*)) OR (Psychotic)) OR (Psychosis)) OR (Delusion*)) OR (Hallucination*)) OR (</w:t>
      </w:r>
      <w:proofErr w:type="spellStart"/>
      <w:r w:rsidRPr="00EA5D16">
        <w:rPr>
          <w:rFonts w:cs="Times New Roman"/>
        </w:rPr>
        <w:t>Paranoi</w:t>
      </w:r>
      <w:proofErr w:type="spellEnd"/>
      <w:r w:rsidRPr="00EA5D16">
        <w:rPr>
          <w:rFonts w:cs="Times New Roman"/>
        </w:rPr>
        <w:t>*)) OR (Formal thought disorder*)) OR (First rank symptom)) AND ((((</w:t>
      </w:r>
      <w:proofErr w:type="spellStart"/>
      <w:r w:rsidRPr="00EA5D16">
        <w:rPr>
          <w:rFonts w:cs="Times New Roman"/>
        </w:rPr>
        <w:t>Autis</w:t>
      </w:r>
      <w:proofErr w:type="spellEnd"/>
      <w:r w:rsidRPr="00EA5D16">
        <w:rPr>
          <w:rFonts w:cs="Times New Roman"/>
        </w:rPr>
        <w:t>*) OR (ASD)) OR (Asperger*)) OR (Pervasive development*))) AND ((((((("Action monitoring") OR ("Intentional binding")) OR ("Projected hand illusion")) OR ("Temporal binding")) OR ("Sense of agency")) OR (feeling* agency)) OR (</w:t>
      </w:r>
      <w:proofErr w:type="spellStart"/>
      <w:r w:rsidRPr="00EA5D16">
        <w:rPr>
          <w:rFonts w:cs="Times New Roman"/>
        </w:rPr>
        <w:t>judg</w:t>
      </w:r>
      <w:proofErr w:type="spellEnd"/>
      <w:r w:rsidRPr="00EA5D16">
        <w:rPr>
          <w:rFonts w:cs="Times New Roman"/>
        </w:rPr>
        <w:t>* agency))</w:t>
      </w:r>
      <w:bookmarkStart w:id="3" w:name="_GoBack"/>
      <w:bookmarkEnd w:id="3"/>
      <w:r w:rsidR="00654E8F" w:rsidRPr="00994A3D">
        <w:t>Supplementary Figures and Tables</w:t>
      </w:r>
    </w:p>
    <w:p w14:paraId="7047D265" w14:textId="71F58BFB" w:rsidR="00A940C7" w:rsidRDefault="00A940C7" w:rsidP="00A940C7">
      <w:pPr>
        <w:pStyle w:val="Heading2"/>
      </w:pPr>
      <w:r>
        <w:t>Supplementary Tables</w:t>
      </w:r>
    </w:p>
    <w:p w14:paraId="6F8F0737" w14:textId="3DDA198B" w:rsidR="00A940C7" w:rsidRPr="00A940C7" w:rsidRDefault="00A940C7" w:rsidP="00A940C7">
      <w:pPr>
        <w:pStyle w:val="Heading3"/>
      </w:pPr>
      <w:r>
        <w:t xml:space="preserve">Supplementary Table </w:t>
      </w:r>
      <w:r w:rsidR="00A835BE">
        <w:t>1</w:t>
      </w:r>
      <w:r>
        <w:t xml:space="preserve"> </w:t>
      </w:r>
      <w:r>
        <w:rPr>
          <w:b w:val="0"/>
        </w:rPr>
        <w:t>Eligibility Criteria and Study Selection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827"/>
        <w:gridCol w:w="5398"/>
        <w:gridCol w:w="2693"/>
      </w:tblGrid>
      <w:tr w:rsidR="00A940C7" w:rsidRPr="00EA5D16" w14:paraId="383E647F" w14:textId="77777777" w:rsidTr="00A940C7">
        <w:tc>
          <w:tcPr>
            <w:tcW w:w="1827" w:type="dxa"/>
          </w:tcPr>
          <w:p w14:paraId="46FEEC9C" w14:textId="77777777" w:rsidR="00A940C7" w:rsidRPr="00EA5D16" w:rsidRDefault="00A940C7" w:rsidP="00D132D4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5398" w:type="dxa"/>
          </w:tcPr>
          <w:p w14:paraId="3CC7FAC8" w14:textId="77777777" w:rsidR="00A940C7" w:rsidRPr="00EA5D16" w:rsidRDefault="00A940C7" w:rsidP="00D132D4">
            <w:pPr>
              <w:spacing w:line="276" w:lineRule="auto"/>
              <w:rPr>
                <w:rFonts w:cs="Times New Roman"/>
                <w:b/>
                <w:bCs/>
              </w:rPr>
            </w:pPr>
            <w:r w:rsidRPr="00EA5D16">
              <w:rPr>
                <w:rFonts w:cs="Times New Roman"/>
                <w:b/>
                <w:bCs/>
              </w:rPr>
              <w:t>Inclusion Criteria (Yes/No)</w:t>
            </w:r>
          </w:p>
        </w:tc>
        <w:tc>
          <w:tcPr>
            <w:tcW w:w="2693" w:type="dxa"/>
          </w:tcPr>
          <w:p w14:paraId="5EECA9E3" w14:textId="77777777" w:rsidR="00A940C7" w:rsidRPr="00EA5D16" w:rsidRDefault="00A940C7" w:rsidP="00D132D4">
            <w:pPr>
              <w:spacing w:line="276" w:lineRule="auto"/>
              <w:rPr>
                <w:rFonts w:cs="Times New Roman"/>
                <w:b/>
                <w:bCs/>
              </w:rPr>
            </w:pPr>
            <w:r w:rsidRPr="00EA5D16">
              <w:rPr>
                <w:rFonts w:cs="Times New Roman"/>
                <w:b/>
                <w:bCs/>
              </w:rPr>
              <w:t>Exclusion Criteria</w:t>
            </w:r>
          </w:p>
        </w:tc>
      </w:tr>
      <w:tr w:rsidR="00A940C7" w:rsidRPr="00EA5D16" w14:paraId="715253D7" w14:textId="77777777" w:rsidTr="00A940C7">
        <w:tc>
          <w:tcPr>
            <w:tcW w:w="1827" w:type="dxa"/>
          </w:tcPr>
          <w:p w14:paraId="4CA23FB7" w14:textId="77777777" w:rsidR="00A940C7" w:rsidRPr="00EA5D16" w:rsidRDefault="00A940C7" w:rsidP="00D132D4">
            <w:pPr>
              <w:spacing w:line="276" w:lineRule="auto"/>
              <w:rPr>
                <w:rFonts w:cs="Times New Roman"/>
                <w:b/>
                <w:bCs/>
              </w:rPr>
            </w:pPr>
            <w:r w:rsidRPr="00EA5D16">
              <w:rPr>
                <w:rFonts w:cs="Times New Roman"/>
                <w:b/>
                <w:bCs/>
              </w:rPr>
              <w:t>Language</w:t>
            </w:r>
          </w:p>
        </w:tc>
        <w:tc>
          <w:tcPr>
            <w:tcW w:w="5398" w:type="dxa"/>
          </w:tcPr>
          <w:p w14:paraId="077338AF" w14:textId="77777777" w:rsidR="00A940C7" w:rsidRPr="00EA5D16" w:rsidRDefault="00A940C7" w:rsidP="00A940C7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</w:pPr>
            <w:r w:rsidRPr="00EA5D16">
              <w:t>Is the article in English?</w:t>
            </w:r>
          </w:p>
        </w:tc>
        <w:tc>
          <w:tcPr>
            <w:tcW w:w="2693" w:type="dxa"/>
          </w:tcPr>
          <w:p w14:paraId="6A5245F2" w14:textId="77777777" w:rsidR="00A940C7" w:rsidRPr="00EA5D16" w:rsidRDefault="00A940C7" w:rsidP="00D132D4">
            <w:pPr>
              <w:spacing w:line="276" w:lineRule="auto"/>
              <w:rPr>
                <w:rFonts w:cs="Times New Roman"/>
              </w:rPr>
            </w:pPr>
          </w:p>
        </w:tc>
      </w:tr>
      <w:tr w:rsidR="00A940C7" w:rsidRPr="00EA5D16" w14:paraId="58431276" w14:textId="77777777" w:rsidTr="00A940C7">
        <w:tc>
          <w:tcPr>
            <w:tcW w:w="1827" w:type="dxa"/>
          </w:tcPr>
          <w:p w14:paraId="7E6753C4" w14:textId="77777777" w:rsidR="00A940C7" w:rsidRPr="00EA5D16" w:rsidRDefault="00A940C7" w:rsidP="00D132D4">
            <w:pPr>
              <w:spacing w:line="276" w:lineRule="auto"/>
              <w:rPr>
                <w:rFonts w:cs="Times New Roman"/>
                <w:b/>
                <w:bCs/>
              </w:rPr>
            </w:pPr>
            <w:r w:rsidRPr="00EA5D16">
              <w:rPr>
                <w:rFonts w:cs="Times New Roman"/>
                <w:b/>
                <w:bCs/>
              </w:rPr>
              <w:t>Document type</w:t>
            </w:r>
          </w:p>
        </w:tc>
        <w:tc>
          <w:tcPr>
            <w:tcW w:w="5398" w:type="dxa"/>
          </w:tcPr>
          <w:p w14:paraId="5D057F5C" w14:textId="77777777" w:rsidR="00A940C7" w:rsidRPr="00EA5D16" w:rsidRDefault="00A940C7" w:rsidP="00A940C7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</w:pPr>
            <w:r w:rsidRPr="00EA5D16">
              <w:t>Is the research article found in a journal?</w:t>
            </w:r>
          </w:p>
          <w:p w14:paraId="36F3E1AF" w14:textId="77777777" w:rsidR="00A940C7" w:rsidRPr="00EA5D16" w:rsidRDefault="00A940C7" w:rsidP="00A940C7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</w:pPr>
            <w:r w:rsidRPr="00EA5D16">
              <w:t>Is it peer reviewed?</w:t>
            </w:r>
          </w:p>
        </w:tc>
        <w:tc>
          <w:tcPr>
            <w:tcW w:w="2693" w:type="dxa"/>
          </w:tcPr>
          <w:p w14:paraId="4525DAAE" w14:textId="77777777" w:rsidR="00A940C7" w:rsidRPr="00EA5D16" w:rsidRDefault="00A940C7" w:rsidP="00D132D4">
            <w:pPr>
              <w:spacing w:line="276" w:lineRule="auto"/>
              <w:rPr>
                <w:rFonts w:cs="Times New Roman"/>
              </w:rPr>
            </w:pPr>
          </w:p>
        </w:tc>
      </w:tr>
      <w:tr w:rsidR="00A940C7" w:rsidRPr="00EA5D16" w14:paraId="430757C2" w14:textId="77777777" w:rsidTr="00A940C7">
        <w:tc>
          <w:tcPr>
            <w:tcW w:w="1827" w:type="dxa"/>
          </w:tcPr>
          <w:p w14:paraId="20281D20" w14:textId="77777777" w:rsidR="00A940C7" w:rsidRPr="00EA5D16" w:rsidRDefault="00A940C7" w:rsidP="00D132D4">
            <w:pPr>
              <w:spacing w:line="276" w:lineRule="auto"/>
              <w:rPr>
                <w:rFonts w:cs="Times New Roman"/>
                <w:b/>
                <w:bCs/>
              </w:rPr>
            </w:pPr>
            <w:r w:rsidRPr="00EA5D16">
              <w:rPr>
                <w:rFonts w:cs="Times New Roman"/>
                <w:b/>
                <w:bCs/>
              </w:rPr>
              <w:t>Publication date</w:t>
            </w:r>
          </w:p>
        </w:tc>
        <w:tc>
          <w:tcPr>
            <w:tcW w:w="5398" w:type="dxa"/>
          </w:tcPr>
          <w:p w14:paraId="3DF20973" w14:textId="77777777" w:rsidR="00A940C7" w:rsidRPr="00EA5D16" w:rsidRDefault="00A940C7" w:rsidP="00A940C7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</w:pPr>
            <w:r w:rsidRPr="00EA5D16">
              <w:t>Is it published after 1994 (DSM-IV onwards)?</w:t>
            </w:r>
          </w:p>
          <w:p w14:paraId="09615CCB" w14:textId="77777777" w:rsidR="00A940C7" w:rsidRPr="00EA5D16" w:rsidRDefault="00A940C7" w:rsidP="00A940C7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</w:pPr>
            <w:r w:rsidRPr="00EA5D16">
              <w:t xml:space="preserve">Exception: For papers on </w:t>
            </w:r>
            <w:proofErr w:type="spellStart"/>
            <w:r w:rsidRPr="00EA5D16">
              <w:t>Schizotypy</w:t>
            </w:r>
            <w:proofErr w:type="spellEnd"/>
            <w:r w:rsidRPr="00EA5D16">
              <w:t xml:space="preserve"> in healthy population, publication from DSM-III will be included.</w:t>
            </w:r>
          </w:p>
        </w:tc>
        <w:tc>
          <w:tcPr>
            <w:tcW w:w="2693" w:type="dxa"/>
          </w:tcPr>
          <w:p w14:paraId="77318D51" w14:textId="77777777" w:rsidR="00A940C7" w:rsidRPr="00EA5D16" w:rsidRDefault="00A940C7" w:rsidP="00D132D4">
            <w:pPr>
              <w:spacing w:line="276" w:lineRule="auto"/>
              <w:rPr>
                <w:rFonts w:cs="Times New Roman"/>
              </w:rPr>
            </w:pPr>
            <w:r w:rsidRPr="00EA5D16">
              <w:rPr>
                <w:rFonts w:cs="Times New Roman"/>
              </w:rPr>
              <w:t xml:space="preserve">DSM-III and before (with exception of papers measuring </w:t>
            </w:r>
            <w:proofErr w:type="spellStart"/>
            <w:r w:rsidRPr="00EA5D16">
              <w:rPr>
                <w:rFonts w:cs="Times New Roman"/>
              </w:rPr>
              <w:t>schizotypy</w:t>
            </w:r>
            <w:proofErr w:type="spellEnd"/>
            <w:r w:rsidRPr="00EA5D16">
              <w:rPr>
                <w:rFonts w:cs="Times New Roman"/>
              </w:rPr>
              <w:t xml:space="preserve"> in healthy population)</w:t>
            </w:r>
          </w:p>
        </w:tc>
      </w:tr>
      <w:tr w:rsidR="00A940C7" w:rsidRPr="00EA5D16" w14:paraId="11043637" w14:textId="77777777" w:rsidTr="00A940C7">
        <w:tc>
          <w:tcPr>
            <w:tcW w:w="1827" w:type="dxa"/>
          </w:tcPr>
          <w:p w14:paraId="0BBE86B8" w14:textId="77777777" w:rsidR="00A940C7" w:rsidRPr="00EA5D16" w:rsidRDefault="00A940C7" w:rsidP="00D132D4">
            <w:pPr>
              <w:spacing w:line="276" w:lineRule="auto"/>
              <w:rPr>
                <w:rFonts w:cs="Times New Roman"/>
                <w:b/>
                <w:bCs/>
              </w:rPr>
            </w:pPr>
            <w:r w:rsidRPr="00EA5D16">
              <w:rPr>
                <w:rFonts w:cs="Times New Roman"/>
                <w:b/>
                <w:bCs/>
              </w:rPr>
              <w:t>Data Type</w:t>
            </w:r>
          </w:p>
        </w:tc>
        <w:tc>
          <w:tcPr>
            <w:tcW w:w="5398" w:type="dxa"/>
          </w:tcPr>
          <w:p w14:paraId="27430122" w14:textId="77777777" w:rsidR="00A940C7" w:rsidRPr="00EA5D16" w:rsidRDefault="00A940C7" w:rsidP="00A940C7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</w:pPr>
            <w:r w:rsidRPr="00EA5D16">
              <w:t xml:space="preserve">Does the study use primary and quantitative data? </w:t>
            </w:r>
          </w:p>
          <w:p w14:paraId="508F4958" w14:textId="77777777" w:rsidR="00A940C7" w:rsidRPr="00EA5D16" w:rsidRDefault="00A940C7" w:rsidP="00A940C7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</w:pPr>
            <w:r w:rsidRPr="00EA5D16">
              <w:t>Does the study, if intervention included, assess outcome measure at baseline?</w:t>
            </w:r>
          </w:p>
          <w:p w14:paraId="23FDA690" w14:textId="77777777" w:rsidR="00A940C7" w:rsidRPr="00EA5D16" w:rsidRDefault="00A940C7" w:rsidP="00D132D4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693" w:type="dxa"/>
          </w:tcPr>
          <w:p w14:paraId="54EBA3E0" w14:textId="77777777" w:rsidR="00A940C7" w:rsidRPr="00EA5D16" w:rsidRDefault="00A940C7" w:rsidP="00A940C7">
            <w:pPr>
              <w:pStyle w:val="ListParagraph"/>
              <w:numPr>
                <w:ilvl w:val="0"/>
                <w:numId w:val="21"/>
              </w:numPr>
              <w:spacing w:before="0" w:after="0" w:line="276" w:lineRule="auto"/>
            </w:pPr>
            <w:r w:rsidRPr="00EA5D16">
              <w:t xml:space="preserve">Reviews </w:t>
            </w:r>
          </w:p>
          <w:p w14:paraId="6EFA9FBD" w14:textId="77777777" w:rsidR="00A940C7" w:rsidRPr="00EA5D16" w:rsidRDefault="00A940C7" w:rsidP="00A940C7">
            <w:pPr>
              <w:pStyle w:val="ListParagraph"/>
              <w:numPr>
                <w:ilvl w:val="0"/>
                <w:numId w:val="21"/>
              </w:numPr>
              <w:spacing w:before="0" w:after="0" w:line="276" w:lineRule="auto"/>
            </w:pPr>
            <w:r w:rsidRPr="00EA5D16">
              <w:t>Meta-analyses</w:t>
            </w:r>
          </w:p>
          <w:p w14:paraId="1FCF0DEC" w14:textId="77777777" w:rsidR="00A940C7" w:rsidRPr="00EA5D16" w:rsidRDefault="00A940C7" w:rsidP="00A940C7">
            <w:pPr>
              <w:pStyle w:val="ListParagraph"/>
              <w:numPr>
                <w:ilvl w:val="0"/>
                <w:numId w:val="21"/>
              </w:numPr>
              <w:spacing w:before="0" w:after="0" w:line="276" w:lineRule="auto"/>
            </w:pPr>
            <w:r w:rsidRPr="00EA5D16">
              <w:t>Self-report data</w:t>
            </w:r>
          </w:p>
          <w:p w14:paraId="6555DEBD" w14:textId="77777777" w:rsidR="00A940C7" w:rsidRPr="00EA5D16" w:rsidRDefault="00A940C7" w:rsidP="00A940C7">
            <w:pPr>
              <w:pStyle w:val="ListParagraph"/>
              <w:numPr>
                <w:ilvl w:val="0"/>
                <w:numId w:val="21"/>
              </w:numPr>
              <w:spacing w:before="0" w:after="0" w:line="276" w:lineRule="auto"/>
            </w:pPr>
            <w:r w:rsidRPr="00EA5D16">
              <w:t>Case studies</w:t>
            </w:r>
          </w:p>
          <w:p w14:paraId="2A4EE7DB" w14:textId="77777777" w:rsidR="00A940C7" w:rsidRPr="00EA5D16" w:rsidRDefault="00A940C7" w:rsidP="00A940C7">
            <w:pPr>
              <w:pStyle w:val="ListParagraph"/>
              <w:numPr>
                <w:ilvl w:val="0"/>
                <w:numId w:val="21"/>
              </w:numPr>
              <w:spacing w:before="0" w:after="0" w:line="276" w:lineRule="auto"/>
            </w:pPr>
            <w:r w:rsidRPr="00EA5D16">
              <w:t>Intervention studies that did not assess outcome measure at baseline</w:t>
            </w:r>
          </w:p>
          <w:p w14:paraId="30218551" w14:textId="77777777" w:rsidR="00A940C7" w:rsidRPr="00EA5D16" w:rsidRDefault="00A940C7" w:rsidP="00A940C7">
            <w:pPr>
              <w:pStyle w:val="ListParagraph"/>
              <w:numPr>
                <w:ilvl w:val="0"/>
                <w:numId w:val="21"/>
              </w:numPr>
              <w:spacing w:before="0" w:after="0" w:line="276" w:lineRule="auto"/>
            </w:pPr>
            <w:r w:rsidRPr="00EA5D16">
              <w:t>Books, if only include the above</w:t>
            </w:r>
          </w:p>
        </w:tc>
      </w:tr>
      <w:tr w:rsidR="00A940C7" w:rsidRPr="00EA5D16" w14:paraId="5C0E2ABF" w14:textId="77777777" w:rsidTr="00A940C7">
        <w:tc>
          <w:tcPr>
            <w:tcW w:w="1827" w:type="dxa"/>
          </w:tcPr>
          <w:p w14:paraId="69A0A1E3" w14:textId="77777777" w:rsidR="00A940C7" w:rsidRPr="00EA5D16" w:rsidRDefault="00A940C7" w:rsidP="00D132D4">
            <w:pPr>
              <w:spacing w:line="276" w:lineRule="auto"/>
              <w:rPr>
                <w:rFonts w:cs="Times New Roman"/>
                <w:b/>
                <w:bCs/>
              </w:rPr>
            </w:pPr>
            <w:r w:rsidRPr="00EA5D16">
              <w:rPr>
                <w:rFonts w:cs="Times New Roman"/>
                <w:b/>
                <w:bCs/>
              </w:rPr>
              <w:t>Participants</w:t>
            </w:r>
          </w:p>
        </w:tc>
        <w:tc>
          <w:tcPr>
            <w:tcW w:w="5398" w:type="dxa"/>
          </w:tcPr>
          <w:p w14:paraId="526F6D5C" w14:textId="77777777" w:rsidR="00A940C7" w:rsidRPr="00EA5D16" w:rsidRDefault="00A940C7" w:rsidP="00A940C7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</w:pPr>
            <w:r w:rsidRPr="00EA5D16">
              <w:t>Are the participants human?</w:t>
            </w:r>
          </w:p>
          <w:p w14:paraId="17C351D8" w14:textId="77777777" w:rsidR="00A940C7" w:rsidRPr="00EA5D16" w:rsidRDefault="00A940C7" w:rsidP="00A940C7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</w:pPr>
            <w:r w:rsidRPr="00EA5D16">
              <w:t>Are the healthy controls neurotypical and indicate absence of psychiatric diagnoses?</w:t>
            </w:r>
          </w:p>
          <w:p w14:paraId="3B2782C4" w14:textId="77777777" w:rsidR="00A940C7" w:rsidRPr="00EA5D16" w:rsidRDefault="00A940C7" w:rsidP="00A940C7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</w:pPr>
            <w:r w:rsidRPr="00EA5D16">
              <w:lastRenderedPageBreak/>
              <w:t xml:space="preserve">Do the participants in clinical groups meet diagnostic threshold for either Autism Spectrum Disorder or Schizophrenia Spectrum Disorder? </w:t>
            </w:r>
          </w:p>
          <w:p w14:paraId="75D074FD" w14:textId="77777777" w:rsidR="00A940C7" w:rsidRPr="00EA5D16" w:rsidRDefault="00A940C7" w:rsidP="00A940C7">
            <w:pPr>
              <w:pStyle w:val="ListParagraph"/>
              <w:numPr>
                <w:ilvl w:val="0"/>
                <w:numId w:val="22"/>
              </w:numPr>
              <w:spacing w:before="0" w:after="0" w:line="276" w:lineRule="auto"/>
              <w:ind w:left="1171"/>
            </w:pPr>
            <w:r w:rsidRPr="00EA5D16">
              <w:t>Schizophrenia diagnoses may include Schizophrenia disorder, Schizoaffective disorder, Brief Psychotic Disorder, Schizophreniform Disorder</w:t>
            </w:r>
          </w:p>
          <w:p w14:paraId="5924FB4E" w14:textId="77777777" w:rsidR="00A940C7" w:rsidRPr="00EA5D16" w:rsidRDefault="00A940C7" w:rsidP="00A940C7">
            <w:pPr>
              <w:pStyle w:val="ListParagraph"/>
              <w:numPr>
                <w:ilvl w:val="0"/>
                <w:numId w:val="22"/>
              </w:numPr>
              <w:spacing w:before="0" w:after="0" w:line="276" w:lineRule="auto"/>
              <w:ind w:left="1171"/>
            </w:pPr>
            <w:r w:rsidRPr="00EA5D16">
              <w:t xml:space="preserve">Autism diagnoses may include: Autism Spectrum Disorder (ASD), Asperger’s Syndrome, Pervasive Developmental Disorder (PDD), PDD-NOS. </w:t>
            </w:r>
          </w:p>
          <w:p w14:paraId="7AC9C0AA" w14:textId="77777777" w:rsidR="00A940C7" w:rsidRPr="00EA5D16" w:rsidRDefault="00A940C7" w:rsidP="00A940C7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</w:pPr>
            <w:r w:rsidRPr="00EA5D16">
              <w:t xml:space="preserve">Do the participants in clinical groups meet sub-threshold standards for Autism or Schizophrenia? If so, indicate for future consideration. </w:t>
            </w:r>
          </w:p>
          <w:p w14:paraId="28F13817" w14:textId="77777777" w:rsidR="00A940C7" w:rsidRPr="00EA5D16" w:rsidRDefault="00A940C7" w:rsidP="00A940C7">
            <w:pPr>
              <w:pStyle w:val="ListParagraph"/>
              <w:numPr>
                <w:ilvl w:val="0"/>
                <w:numId w:val="23"/>
              </w:numPr>
              <w:spacing w:before="0" w:after="0" w:line="276" w:lineRule="auto"/>
              <w:ind w:left="1175"/>
            </w:pPr>
            <w:r w:rsidRPr="00EA5D16">
              <w:t>Autism Quotient has been commonly used as measure of sub-threshold Autism</w:t>
            </w:r>
          </w:p>
          <w:p w14:paraId="4901876C" w14:textId="77777777" w:rsidR="00A940C7" w:rsidRPr="00EA5D16" w:rsidRDefault="00A940C7" w:rsidP="00A940C7">
            <w:pPr>
              <w:pStyle w:val="ListParagraph"/>
              <w:numPr>
                <w:ilvl w:val="0"/>
                <w:numId w:val="23"/>
              </w:numPr>
              <w:spacing w:before="0" w:after="0" w:line="276" w:lineRule="auto"/>
              <w:ind w:left="1175"/>
            </w:pPr>
            <w:proofErr w:type="spellStart"/>
            <w:r w:rsidRPr="00EA5D16">
              <w:t>Schizotypy</w:t>
            </w:r>
            <w:proofErr w:type="spellEnd"/>
            <w:r w:rsidRPr="00EA5D16">
              <w:t xml:space="preserve"> to be labelled for future review </w:t>
            </w:r>
          </w:p>
          <w:p w14:paraId="5AB5157F" w14:textId="77777777" w:rsidR="00A940C7" w:rsidRPr="00EA5D16" w:rsidRDefault="00A940C7" w:rsidP="00A940C7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</w:pPr>
            <w:r w:rsidRPr="00EA5D16">
              <w:t xml:space="preserve">Do the participants have co-morbid psychiatric illnesses? If so, include and indicate. </w:t>
            </w:r>
          </w:p>
          <w:p w14:paraId="70068C1D" w14:textId="77777777" w:rsidR="00A940C7" w:rsidRPr="00EA5D16" w:rsidRDefault="00A940C7" w:rsidP="00A940C7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</w:pPr>
            <w:r w:rsidRPr="00EA5D16">
              <w:t xml:space="preserve">Were the diagnoses informed by DSM-IV onwards (i.e., DSM-IV, DSM-IV-TR, DSM-V) or ICD-10 onwards (i.e., ICD-10, ICD-11)? </w:t>
            </w:r>
          </w:p>
          <w:p w14:paraId="463A32B7" w14:textId="77777777" w:rsidR="00A940C7" w:rsidRPr="00EA5D16" w:rsidRDefault="00A940C7" w:rsidP="00A940C7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</w:pPr>
            <w:r w:rsidRPr="00EA5D16">
              <w:t xml:space="preserve">Were the clinical diagnoses provided by a psychiatrist/psychologist/ medical doctor/ other mental health clinician trained in mental health </w:t>
            </w:r>
            <w:proofErr w:type="spellStart"/>
            <w:r w:rsidRPr="00EA5D16">
              <w:t>utilising</w:t>
            </w:r>
            <w:proofErr w:type="spellEnd"/>
            <w:r w:rsidRPr="00EA5D16">
              <w:t xml:space="preserve"> structured clinical interview (e.g., SCID, ADOS, Asperger Syndrome Diagnostic Interview, ADI-R)?</w:t>
            </w:r>
          </w:p>
          <w:p w14:paraId="41B86BD3" w14:textId="77777777" w:rsidR="00A940C7" w:rsidRPr="00EA5D16" w:rsidRDefault="00A940C7" w:rsidP="00A940C7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</w:pPr>
            <w:r w:rsidRPr="00EA5D16">
              <w:t xml:space="preserve">Were the clinical diagnoses identified through medical file review? </w:t>
            </w:r>
          </w:p>
          <w:p w14:paraId="5B0D5338" w14:textId="77777777" w:rsidR="00A940C7" w:rsidRPr="00EA5D16" w:rsidRDefault="00A940C7" w:rsidP="00A940C7">
            <w:pPr>
              <w:pStyle w:val="ListParagraph"/>
              <w:numPr>
                <w:ilvl w:val="0"/>
                <w:numId w:val="20"/>
              </w:numPr>
              <w:spacing w:before="0" w:after="0" w:line="276" w:lineRule="auto"/>
            </w:pPr>
            <w:r w:rsidRPr="00EA5D16">
              <w:t xml:space="preserve">Were the diagnoses identified in other ways? If so, indicate.  </w:t>
            </w:r>
          </w:p>
          <w:p w14:paraId="293E75D2" w14:textId="77777777" w:rsidR="00A940C7" w:rsidRPr="00EA5D16" w:rsidRDefault="00A940C7" w:rsidP="00D132D4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693" w:type="dxa"/>
          </w:tcPr>
          <w:p w14:paraId="5C3AB109" w14:textId="77777777" w:rsidR="00A940C7" w:rsidRPr="00EA5D16" w:rsidRDefault="00A940C7" w:rsidP="00A940C7">
            <w:pPr>
              <w:pStyle w:val="ListParagraph"/>
              <w:numPr>
                <w:ilvl w:val="0"/>
                <w:numId w:val="21"/>
              </w:numPr>
              <w:spacing w:before="0" w:after="0" w:line="276" w:lineRule="auto"/>
            </w:pPr>
            <w:r w:rsidRPr="00EA5D16">
              <w:lastRenderedPageBreak/>
              <w:t>Animal</w:t>
            </w:r>
          </w:p>
          <w:p w14:paraId="52A68581" w14:textId="77777777" w:rsidR="00A940C7" w:rsidRPr="00EA5D16" w:rsidRDefault="00A940C7" w:rsidP="00A940C7">
            <w:pPr>
              <w:pStyle w:val="ListParagraph"/>
              <w:numPr>
                <w:ilvl w:val="0"/>
                <w:numId w:val="21"/>
              </w:numPr>
              <w:spacing w:before="0" w:after="0" w:line="276" w:lineRule="auto"/>
            </w:pPr>
            <w:r w:rsidRPr="00EA5D16">
              <w:t xml:space="preserve">Diagnosis informed by criteria outlined </w:t>
            </w:r>
            <w:r w:rsidRPr="00EA5D16">
              <w:lastRenderedPageBreak/>
              <w:t>in DSM-III and earlier</w:t>
            </w:r>
          </w:p>
          <w:p w14:paraId="595C7A88" w14:textId="77777777" w:rsidR="00A940C7" w:rsidRPr="00EA5D16" w:rsidRDefault="00A940C7" w:rsidP="00A940C7">
            <w:pPr>
              <w:pStyle w:val="ListParagraph"/>
              <w:numPr>
                <w:ilvl w:val="0"/>
                <w:numId w:val="21"/>
              </w:numPr>
              <w:spacing w:before="0" w:after="0" w:line="276" w:lineRule="auto"/>
            </w:pPr>
            <w:r w:rsidRPr="00EA5D16">
              <w:t xml:space="preserve">Diagnostic groups like Ultra-high Risk and prodromal risk for psychosis </w:t>
            </w:r>
          </w:p>
          <w:p w14:paraId="4BD596FC" w14:textId="77777777" w:rsidR="00A940C7" w:rsidRPr="00EA5D16" w:rsidRDefault="00A940C7" w:rsidP="00A940C7">
            <w:pPr>
              <w:pStyle w:val="ListParagraph"/>
              <w:numPr>
                <w:ilvl w:val="0"/>
                <w:numId w:val="21"/>
              </w:numPr>
              <w:spacing w:before="0" w:after="0" w:line="276" w:lineRule="auto"/>
            </w:pPr>
            <w:r w:rsidRPr="00EA5D16">
              <w:t xml:space="preserve">Diagnosis identified by patient’s self-report and not by a professional </w:t>
            </w:r>
          </w:p>
        </w:tc>
      </w:tr>
      <w:tr w:rsidR="00A940C7" w:rsidRPr="00EA5D16" w14:paraId="6F4C67CC" w14:textId="77777777" w:rsidTr="00A940C7">
        <w:tc>
          <w:tcPr>
            <w:tcW w:w="1827" w:type="dxa"/>
          </w:tcPr>
          <w:p w14:paraId="268ABC20" w14:textId="77777777" w:rsidR="00A940C7" w:rsidRPr="00EA5D16" w:rsidRDefault="00A940C7" w:rsidP="00D132D4">
            <w:pPr>
              <w:spacing w:line="276" w:lineRule="auto"/>
              <w:rPr>
                <w:rFonts w:cs="Times New Roman"/>
                <w:b/>
                <w:bCs/>
              </w:rPr>
            </w:pPr>
            <w:r w:rsidRPr="00EA5D16">
              <w:rPr>
                <w:rFonts w:cs="Times New Roman"/>
                <w:b/>
                <w:bCs/>
              </w:rPr>
              <w:t>Study design</w:t>
            </w:r>
          </w:p>
        </w:tc>
        <w:tc>
          <w:tcPr>
            <w:tcW w:w="5398" w:type="dxa"/>
          </w:tcPr>
          <w:p w14:paraId="335FF031" w14:textId="77777777" w:rsidR="00A940C7" w:rsidRPr="00EA5D16" w:rsidRDefault="00A940C7" w:rsidP="00A940C7">
            <w:pPr>
              <w:pStyle w:val="ListParagraph"/>
              <w:numPr>
                <w:ilvl w:val="0"/>
                <w:numId w:val="24"/>
              </w:numPr>
              <w:spacing w:before="0" w:after="0" w:line="276" w:lineRule="auto"/>
            </w:pPr>
            <w:r w:rsidRPr="00EA5D16">
              <w:t>Does the study use a case-controlled trial design?</w:t>
            </w:r>
          </w:p>
          <w:p w14:paraId="028E561B" w14:textId="77777777" w:rsidR="00A940C7" w:rsidRPr="00EA5D16" w:rsidRDefault="00A940C7" w:rsidP="00A940C7">
            <w:pPr>
              <w:pStyle w:val="ListParagraph"/>
              <w:numPr>
                <w:ilvl w:val="0"/>
                <w:numId w:val="24"/>
              </w:numPr>
              <w:spacing w:before="0" w:after="0" w:line="276" w:lineRule="auto"/>
            </w:pPr>
            <w:r w:rsidRPr="00EA5D16">
              <w:lastRenderedPageBreak/>
              <w:t>Does the study include a comparison between healthy controls and clinical group (i.e., between ASD and healthy control, between SZD and healthy control)?</w:t>
            </w:r>
          </w:p>
          <w:p w14:paraId="2989F62B" w14:textId="77777777" w:rsidR="00A940C7" w:rsidRPr="00EA5D16" w:rsidRDefault="00A940C7" w:rsidP="00A940C7">
            <w:pPr>
              <w:pStyle w:val="ListParagraph"/>
              <w:numPr>
                <w:ilvl w:val="0"/>
                <w:numId w:val="24"/>
              </w:numPr>
              <w:spacing w:before="0" w:after="0" w:line="276" w:lineRule="auto"/>
            </w:pPr>
            <w:r w:rsidRPr="00EA5D16">
              <w:t xml:space="preserve">Does the study include a comparison between clinical groups (i.e., between ASD and </w:t>
            </w:r>
            <w:proofErr w:type="gramStart"/>
            <w:r w:rsidRPr="00EA5D16">
              <w:t>SZD)</w:t>
            </w:r>
            <w:proofErr w:type="gramEnd"/>
          </w:p>
          <w:p w14:paraId="2CB5977B" w14:textId="77777777" w:rsidR="00A940C7" w:rsidRPr="00EA5D16" w:rsidRDefault="00A940C7" w:rsidP="00A940C7">
            <w:pPr>
              <w:pStyle w:val="ListParagraph"/>
              <w:numPr>
                <w:ilvl w:val="0"/>
                <w:numId w:val="24"/>
              </w:numPr>
              <w:spacing w:before="0" w:after="0" w:line="276" w:lineRule="auto"/>
            </w:pPr>
            <w:r w:rsidRPr="00EA5D16">
              <w:t>Does the study compare outcome measures that are related to agency?</w:t>
            </w:r>
          </w:p>
          <w:p w14:paraId="4D811B94" w14:textId="77777777" w:rsidR="00A940C7" w:rsidRPr="00EA5D16" w:rsidRDefault="00A940C7" w:rsidP="00A940C7">
            <w:pPr>
              <w:pStyle w:val="ListParagraph"/>
              <w:numPr>
                <w:ilvl w:val="0"/>
                <w:numId w:val="24"/>
              </w:numPr>
              <w:spacing w:before="0" w:after="0" w:line="276" w:lineRule="auto"/>
            </w:pPr>
            <w:r w:rsidRPr="00EA5D16">
              <w:t>If the paper the studying schizotypal traits or ASD traits within healthy population, comparison with a control group is not necessary.</w:t>
            </w:r>
          </w:p>
          <w:p w14:paraId="6D0BEB0F" w14:textId="77777777" w:rsidR="00A940C7" w:rsidRPr="00EA5D16" w:rsidRDefault="00A940C7" w:rsidP="00A940C7">
            <w:pPr>
              <w:pStyle w:val="ListParagraph"/>
              <w:numPr>
                <w:ilvl w:val="0"/>
                <w:numId w:val="24"/>
              </w:numPr>
              <w:spacing w:before="0" w:after="0" w:line="276" w:lineRule="auto"/>
            </w:pPr>
            <w:r w:rsidRPr="00EA5D16">
              <w:t xml:space="preserve">If the paper directly compares ASD and Schizophrenia, a healthy group is not necessary. </w:t>
            </w:r>
          </w:p>
        </w:tc>
        <w:tc>
          <w:tcPr>
            <w:tcW w:w="2693" w:type="dxa"/>
          </w:tcPr>
          <w:p w14:paraId="7D4586AC" w14:textId="77777777" w:rsidR="00A940C7" w:rsidRPr="00EA5D16" w:rsidRDefault="00A940C7" w:rsidP="00D132D4">
            <w:pPr>
              <w:spacing w:line="276" w:lineRule="auto"/>
              <w:rPr>
                <w:rFonts w:cs="Times New Roman"/>
              </w:rPr>
            </w:pPr>
            <w:r w:rsidRPr="00EA5D16">
              <w:rPr>
                <w:rFonts w:cs="Times New Roman"/>
              </w:rPr>
              <w:lastRenderedPageBreak/>
              <w:t xml:space="preserve">Studies with no comparisons between </w:t>
            </w:r>
            <w:r w:rsidRPr="00EA5D16">
              <w:rPr>
                <w:rFonts w:cs="Times New Roman"/>
              </w:rPr>
              <w:lastRenderedPageBreak/>
              <w:t>control and clinical group (with exception of comparisons between ASD and SZD)</w:t>
            </w:r>
          </w:p>
        </w:tc>
      </w:tr>
      <w:tr w:rsidR="00A940C7" w:rsidRPr="00EA5D16" w14:paraId="71AD6F9A" w14:textId="77777777" w:rsidTr="00A940C7">
        <w:tc>
          <w:tcPr>
            <w:tcW w:w="1827" w:type="dxa"/>
          </w:tcPr>
          <w:p w14:paraId="6136EBED" w14:textId="77777777" w:rsidR="00A940C7" w:rsidRPr="00EA5D16" w:rsidRDefault="00A940C7" w:rsidP="00D132D4">
            <w:pPr>
              <w:spacing w:line="276" w:lineRule="auto"/>
              <w:rPr>
                <w:rFonts w:cs="Times New Roman"/>
                <w:b/>
                <w:bCs/>
              </w:rPr>
            </w:pPr>
            <w:r w:rsidRPr="00EA5D16">
              <w:rPr>
                <w:rFonts w:cs="Times New Roman"/>
                <w:b/>
                <w:bCs/>
              </w:rPr>
              <w:lastRenderedPageBreak/>
              <w:t>Outcome type</w:t>
            </w:r>
          </w:p>
        </w:tc>
        <w:tc>
          <w:tcPr>
            <w:tcW w:w="5398" w:type="dxa"/>
          </w:tcPr>
          <w:p w14:paraId="1305D5D1" w14:textId="77777777" w:rsidR="00A940C7" w:rsidRPr="00EA5D16" w:rsidRDefault="00A940C7" w:rsidP="00A940C7">
            <w:pPr>
              <w:pStyle w:val="ListParagraph"/>
              <w:numPr>
                <w:ilvl w:val="0"/>
                <w:numId w:val="25"/>
              </w:numPr>
              <w:spacing w:before="0" w:after="0" w:line="276" w:lineRule="auto"/>
            </w:pPr>
            <w:r w:rsidRPr="00EA5D16">
              <w:t xml:space="preserve">Does the study use cognitive/ social/ </w:t>
            </w:r>
            <w:proofErr w:type="spellStart"/>
            <w:r w:rsidRPr="00EA5D16">
              <w:t>behavioural</w:t>
            </w:r>
            <w:proofErr w:type="spellEnd"/>
            <w:r w:rsidRPr="00EA5D16">
              <w:t xml:space="preserve"> paradigms to measure agency (judgement/ sense/ feeling of agency)?</w:t>
            </w:r>
          </w:p>
          <w:p w14:paraId="61E869EC" w14:textId="77777777" w:rsidR="00A940C7" w:rsidRPr="00EA5D16" w:rsidRDefault="00A940C7" w:rsidP="00A940C7">
            <w:pPr>
              <w:pStyle w:val="ListParagraph"/>
              <w:numPr>
                <w:ilvl w:val="0"/>
                <w:numId w:val="25"/>
              </w:numPr>
              <w:spacing w:before="0" w:after="0" w:line="276" w:lineRule="auto"/>
            </w:pPr>
            <w:r w:rsidRPr="00EA5D16">
              <w:t xml:space="preserve">Does the study use implicit (e.g., intentional binding) or explicit measures (judgement of agency, </w:t>
            </w:r>
            <w:proofErr w:type="spellStart"/>
            <w:r w:rsidRPr="00EA5D16">
              <w:t>likert</w:t>
            </w:r>
            <w:proofErr w:type="spellEnd"/>
            <w:r w:rsidRPr="00EA5D16">
              <w:t xml:space="preserve"> scale)?</w:t>
            </w:r>
          </w:p>
        </w:tc>
        <w:tc>
          <w:tcPr>
            <w:tcW w:w="2693" w:type="dxa"/>
          </w:tcPr>
          <w:p w14:paraId="2C346903" w14:textId="77777777" w:rsidR="00A940C7" w:rsidRPr="00EA5D16" w:rsidRDefault="00A940C7" w:rsidP="00D132D4">
            <w:pPr>
              <w:spacing w:line="276" w:lineRule="auto"/>
              <w:rPr>
                <w:rFonts w:cs="Times New Roman"/>
              </w:rPr>
            </w:pPr>
            <w:r w:rsidRPr="00EA5D16">
              <w:rPr>
                <w:rFonts w:cs="Times New Roman"/>
              </w:rPr>
              <w:t xml:space="preserve">Studies using biological or neurological correlates or neuroimaging techniques only </w:t>
            </w:r>
          </w:p>
        </w:tc>
      </w:tr>
      <w:tr w:rsidR="00A940C7" w:rsidRPr="00EA5D16" w14:paraId="056CB5E4" w14:textId="77777777" w:rsidTr="00A940C7">
        <w:tc>
          <w:tcPr>
            <w:tcW w:w="1827" w:type="dxa"/>
          </w:tcPr>
          <w:p w14:paraId="259F6D25" w14:textId="77777777" w:rsidR="00A940C7" w:rsidRPr="00EA5D16" w:rsidRDefault="00A940C7" w:rsidP="00D132D4">
            <w:pPr>
              <w:spacing w:line="276" w:lineRule="auto"/>
              <w:rPr>
                <w:rFonts w:cs="Times New Roman"/>
                <w:b/>
                <w:bCs/>
              </w:rPr>
            </w:pPr>
            <w:r w:rsidRPr="00EA5D16">
              <w:rPr>
                <w:rFonts w:cs="Times New Roman"/>
                <w:b/>
                <w:bCs/>
              </w:rPr>
              <w:t>Outcome measure</w:t>
            </w:r>
          </w:p>
        </w:tc>
        <w:tc>
          <w:tcPr>
            <w:tcW w:w="5398" w:type="dxa"/>
          </w:tcPr>
          <w:p w14:paraId="702AE434" w14:textId="77777777" w:rsidR="00A940C7" w:rsidRPr="00EA5D16" w:rsidRDefault="00A940C7" w:rsidP="00A940C7">
            <w:pPr>
              <w:pStyle w:val="ListParagraph"/>
              <w:numPr>
                <w:ilvl w:val="0"/>
                <w:numId w:val="26"/>
              </w:numPr>
              <w:spacing w:before="0" w:after="0" w:line="276" w:lineRule="auto"/>
            </w:pPr>
            <w:r w:rsidRPr="00EA5D16">
              <w:t xml:space="preserve">Does the study use </w:t>
            </w:r>
            <w:proofErr w:type="spellStart"/>
            <w:r w:rsidRPr="00EA5D16">
              <w:t>behavioural</w:t>
            </w:r>
            <w:proofErr w:type="spellEnd"/>
            <w:r w:rsidRPr="00EA5D16">
              <w:t>/ performance/ task-based measures?</w:t>
            </w:r>
          </w:p>
          <w:p w14:paraId="38818ED6" w14:textId="77777777" w:rsidR="00A940C7" w:rsidRPr="00EA5D16" w:rsidRDefault="00A940C7" w:rsidP="00A940C7">
            <w:pPr>
              <w:pStyle w:val="ListParagraph"/>
              <w:numPr>
                <w:ilvl w:val="0"/>
                <w:numId w:val="26"/>
              </w:numPr>
              <w:spacing w:before="0" w:after="0" w:line="276" w:lineRule="auto"/>
            </w:pPr>
            <w:r w:rsidRPr="00EA5D16">
              <w:t>If measuring judgement of agency, does the study use a self-report element to the task---as in “do you experience agency over your actions?”</w:t>
            </w:r>
          </w:p>
          <w:p w14:paraId="5D51699A" w14:textId="77777777" w:rsidR="00A940C7" w:rsidRPr="00EA5D16" w:rsidRDefault="00A940C7" w:rsidP="00A940C7">
            <w:pPr>
              <w:pStyle w:val="ListParagraph"/>
              <w:numPr>
                <w:ilvl w:val="0"/>
                <w:numId w:val="26"/>
              </w:numPr>
              <w:spacing w:before="0" w:after="0" w:line="276" w:lineRule="auto"/>
            </w:pPr>
            <w:r w:rsidRPr="00EA5D16">
              <w:t>Does the study include an active condition/ component for agency measures (i.e., self-initiated actions performed by participants in action monitoring task/ intentional binding task)?</w:t>
            </w:r>
          </w:p>
          <w:p w14:paraId="174D2C30" w14:textId="77777777" w:rsidR="00A940C7" w:rsidRPr="00EA5D16" w:rsidRDefault="00A940C7" w:rsidP="00A940C7">
            <w:pPr>
              <w:pStyle w:val="ListParagraph"/>
              <w:numPr>
                <w:ilvl w:val="0"/>
                <w:numId w:val="26"/>
              </w:numPr>
              <w:spacing w:before="0" w:after="0" w:line="276" w:lineRule="auto"/>
            </w:pPr>
            <w:r w:rsidRPr="00EA5D16">
              <w:t xml:space="preserve">Does the study have at least one condition that is self-focused? </w:t>
            </w:r>
          </w:p>
        </w:tc>
        <w:tc>
          <w:tcPr>
            <w:tcW w:w="2693" w:type="dxa"/>
          </w:tcPr>
          <w:p w14:paraId="06A4EEDB" w14:textId="77777777" w:rsidR="00A940C7" w:rsidRPr="00EA5D16" w:rsidRDefault="00A940C7" w:rsidP="00D132D4">
            <w:pPr>
              <w:spacing w:line="276" w:lineRule="auto"/>
              <w:rPr>
                <w:rFonts w:cs="Times New Roman"/>
              </w:rPr>
            </w:pPr>
            <w:r w:rsidRPr="00EA5D16">
              <w:rPr>
                <w:rFonts w:cs="Times New Roman"/>
              </w:rPr>
              <w:t xml:space="preserve">Studies using neuroimaging only (include if </w:t>
            </w:r>
            <w:proofErr w:type="spellStart"/>
            <w:r w:rsidRPr="00EA5D16">
              <w:rPr>
                <w:rFonts w:cs="Times New Roman"/>
              </w:rPr>
              <w:t>behavioural</w:t>
            </w:r>
            <w:proofErr w:type="spellEnd"/>
            <w:r w:rsidRPr="00EA5D16">
              <w:rPr>
                <w:rFonts w:cs="Times New Roman"/>
              </w:rPr>
              <w:t xml:space="preserve"> component present)</w:t>
            </w:r>
          </w:p>
          <w:p w14:paraId="006BEAA1" w14:textId="77777777" w:rsidR="00A940C7" w:rsidRPr="00EA5D16" w:rsidRDefault="00A940C7" w:rsidP="00D132D4">
            <w:pPr>
              <w:spacing w:line="276" w:lineRule="auto"/>
              <w:rPr>
                <w:rFonts w:cs="Times New Roman"/>
              </w:rPr>
            </w:pPr>
            <w:r w:rsidRPr="00EA5D16">
              <w:rPr>
                <w:rFonts w:cs="Times New Roman"/>
              </w:rPr>
              <w:t>Studies using genetic investigation</w:t>
            </w:r>
          </w:p>
          <w:p w14:paraId="4714D643" w14:textId="77777777" w:rsidR="00A940C7" w:rsidRPr="00EA5D16" w:rsidRDefault="00A940C7" w:rsidP="00D132D4">
            <w:pPr>
              <w:spacing w:line="276" w:lineRule="auto"/>
              <w:rPr>
                <w:rFonts w:cs="Times New Roman"/>
              </w:rPr>
            </w:pPr>
            <w:r w:rsidRPr="00EA5D16">
              <w:rPr>
                <w:rFonts w:cs="Times New Roman"/>
              </w:rPr>
              <w:t xml:space="preserve">Studies that only explore body-part ownership than agency (E.g., rubber hand illusion) </w:t>
            </w:r>
          </w:p>
        </w:tc>
      </w:tr>
    </w:tbl>
    <w:p w14:paraId="1955F318" w14:textId="77777777" w:rsidR="00A940C7" w:rsidRPr="00A940C7" w:rsidRDefault="00A940C7" w:rsidP="00A940C7"/>
    <w:p w14:paraId="3D3C2F6C" w14:textId="73A970D4" w:rsidR="00F95AD8" w:rsidRPr="00F95AD8" w:rsidRDefault="00F95AD8" w:rsidP="00F95AD8"/>
    <w:sectPr w:rsidR="00F95AD8" w:rsidRPr="00F95AD8" w:rsidSect="00EC549B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0BE646" w14:textId="77777777" w:rsidR="00566BCA" w:rsidRDefault="00566BCA" w:rsidP="00117666">
      <w:pPr>
        <w:spacing w:after="0"/>
      </w:pPr>
      <w:r>
        <w:separator/>
      </w:r>
    </w:p>
  </w:endnote>
  <w:endnote w:type="continuationSeparator" w:id="0">
    <w:p w14:paraId="12E271B5" w14:textId="77777777" w:rsidR="00566BCA" w:rsidRDefault="00566B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2063DD" w14:textId="77777777" w:rsidR="00566BCA" w:rsidRDefault="00566BCA" w:rsidP="00117666">
      <w:pPr>
        <w:spacing w:after="0"/>
      </w:pPr>
      <w:r>
        <w:separator/>
      </w:r>
    </w:p>
  </w:footnote>
  <w:footnote w:type="continuationSeparator" w:id="0">
    <w:p w14:paraId="34D0BA0E" w14:textId="77777777" w:rsidR="00566BCA" w:rsidRDefault="00566B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CB5997"/>
    <w:multiLevelType w:val="hybridMultilevel"/>
    <w:tmpl w:val="97122364"/>
    <w:lvl w:ilvl="0" w:tplc="85BAAD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0F2EB5"/>
    <w:multiLevelType w:val="hybridMultilevel"/>
    <w:tmpl w:val="34586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4C2D24F0"/>
    <w:multiLevelType w:val="hybridMultilevel"/>
    <w:tmpl w:val="6B3AE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7C34DA"/>
    <w:multiLevelType w:val="hybridMultilevel"/>
    <w:tmpl w:val="74380C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6EFC0164"/>
    <w:multiLevelType w:val="hybridMultilevel"/>
    <w:tmpl w:val="30049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282327"/>
    <w:multiLevelType w:val="hybridMultilevel"/>
    <w:tmpl w:val="6F0206CC"/>
    <w:lvl w:ilvl="0" w:tplc="85BAAD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D978ED"/>
    <w:multiLevelType w:val="hybridMultilevel"/>
    <w:tmpl w:val="7026F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2"/>
  </w:num>
  <w:num w:numId="21">
    <w:abstractNumId w:val="7"/>
  </w:num>
  <w:num w:numId="22">
    <w:abstractNumId w:val="13"/>
  </w:num>
  <w:num w:numId="23">
    <w:abstractNumId w:val="2"/>
  </w:num>
  <w:num w:numId="24">
    <w:abstractNumId w:val="14"/>
  </w:num>
  <w:num w:numId="25">
    <w:abstractNumId w:val="8"/>
  </w:num>
  <w:num w:numId="26">
    <w:abstractNumId w:val="3"/>
  </w:num>
  <w:num w:numId="2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  <w:i w:val="0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3EC5"/>
    <w:rsid w:val="00517A89"/>
    <w:rsid w:val="005250F2"/>
    <w:rsid w:val="00566BCA"/>
    <w:rsid w:val="00593E7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7786"/>
    <w:rsid w:val="00A174D9"/>
    <w:rsid w:val="00A500BD"/>
    <w:rsid w:val="00A569CD"/>
    <w:rsid w:val="00A835BE"/>
    <w:rsid w:val="00A940C7"/>
    <w:rsid w:val="00AB5EE2"/>
    <w:rsid w:val="00AB6715"/>
    <w:rsid w:val="00AF7365"/>
    <w:rsid w:val="00B1671E"/>
    <w:rsid w:val="00B25EB8"/>
    <w:rsid w:val="00B354E1"/>
    <w:rsid w:val="00B37F4D"/>
    <w:rsid w:val="00B76010"/>
    <w:rsid w:val="00BB27CA"/>
    <w:rsid w:val="00C52A7B"/>
    <w:rsid w:val="00C56BAF"/>
    <w:rsid w:val="00C679AA"/>
    <w:rsid w:val="00C75972"/>
    <w:rsid w:val="00CC0A3A"/>
    <w:rsid w:val="00CD066B"/>
    <w:rsid w:val="00CE4FEE"/>
    <w:rsid w:val="00DB55E2"/>
    <w:rsid w:val="00DB59C3"/>
    <w:rsid w:val="00DC259A"/>
    <w:rsid w:val="00DE23E8"/>
    <w:rsid w:val="00E52377"/>
    <w:rsid w:val="00E64E17"/>
    <w:rsid w:val="00E866C9"/>
    <w:rsid w:val="00EA3D3C"/>
    <w:rsid w:val="00EC549B"/>
    <w:rsid w:val="00F33489"/>
    <w:rsid w:val="00F46900"/>
    <w:rsid w:val="00F61D89"/>
    <w:rsid w:val="00F86BFD"/>
    <w:rsid w:val="00F95AD8"/>
    <w:rsid w:val="00FC6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EC549B"/>
    <w:pPr>
      <w:spacing w:after="0" w:line="240" w:lineRule="auto"/>
    </w:pPr>
    <w:rPr>
      <w:rFonts w:ascii="Calibri" w:eastAsia="DengXian" w:hAnsi="Calibri"/>
      <w:sz w:val="24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3451053-8FD8-493C-94C7-FD012F8550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1070</Words>
  <Characters>609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 </cp:lastModifiedBy>
  <cp:revision>3</cp:revision>
  <cp:lastPrinted>2013-10-03T12:51:00Z</cp:lastPrinted>
  <dcterms:created xsi:type="dcterms:W3CDTF">2023-08-23T00:25:00Z</dcterms:created>
  <dcterms:modified xsi:type="dcterms:W3CDTF">2023-08-23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